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D3D9F" w14:textId="77777777" w:rsidR="002D3F82" w:rsidRPr="002762C0" w:rsidRDefault="002D3F82" w:rsidP="002D3F82">
      <w:pPr>
        <w:rPr>
          <w:rFonts w:ascii="Arial" w:hAnsi="Arial" w:cs="Arial"/>
          <w:color w:val="000000"/>
        </w:rPr>
      </w:pPr>
    </w:p>
    <w:p w14:paraId="1C91D0C2" w14:textId="77777777" w:rsidR="002D3F82" w:rsidRPr="005F17AF" w:rsidRDefault="002D3F82" w:rsidP="002D3F82">
      <w:pPr>
        <w:ind w:hanging="180"/>
        <w:rPr>
          <w:rFonts w:ascii="Arial" w:hAnsi="Arial" w:cs="Arial"/>
          <w:i/>
        </w:rPr>
      </w:pPr>
    </w:p>
    <w:tbl>
      <w:tblPr>
        <w:tblW w:w="8552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978"/>
        <w:gridCol w:w="1069"/>
        <w:gridCol w:w="1069"/>
        <w:gridCol w:w="1204"/>
        <w:gridCol w:w="934"/>
        <w:gridCol w:w="1069"/>
        <w:gridCol w:w="1069"/>
      </w:tblGrid>
      <w:tr w:rsidR="002D3F82" w:rsidRPr="005F17AF" w14:paraId="59529DF8" w14:textId="77777777" w:rsidTr="002762C0">
        <w:trPr>
          <w:trHeight w:val="284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6DB5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7A50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4CCA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D9CB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16B0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44E5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A855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A5FC" w14:textId="77777777" w:rsidR="002D3F82" w:rsidRPr="005F17AF" w:rsidRDefault="002D3F82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2D3F82" w:rsidRPr="005F17AF" w14:paraId="5AEED032" w14:textId="77777777" w:rsidTr="002762C0">
        <w:trPr>
          <w:trHeight w:val="284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2BC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78DD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85B6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1.0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F45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D732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030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or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85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8.3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4249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2BE708B7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AA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FD5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sbp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16F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9.0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E1B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996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8DA2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orC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6C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2.7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B658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337B4DBB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78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F8C6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B67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4.0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F5A4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D6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E51F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B965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6.9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1716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3355E828" w14:textId="77777777" w:rsidTr="002762C0">
        <w:trPr>
          <w:trHeight w:val="31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541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DBAD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7D79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3.0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E17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7B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977D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C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CCD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DEDF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0391D329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387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FF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DA8F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E62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C7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2D39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las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A292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4.7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A416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2C17480A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866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6507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muc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330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5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385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98F1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528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70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4.0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700B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5A235D40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6CC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453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ysW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600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0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300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7FA3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8BD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29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2.0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744D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3C5D7735" w14:textId="77777777" w:rsidTr="002762C0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1B2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D4B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mucD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F7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05EC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DB5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3D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525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0.8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D111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2195B2B8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3CF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37F2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066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898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AA41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40C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Q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FAE7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9.4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437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7A2CF6F3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144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D63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52C7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E88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0C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C02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F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6A65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9.4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6D39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1A02D7DC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0E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9590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BD3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6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D75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FFF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8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FFD9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2E0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8A4E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54C813B7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0C5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B34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fepC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A9F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3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D2B5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47A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28E9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fdn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D51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3884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66B2D871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5C0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8A4C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ysD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49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5060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EC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66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FF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0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A5C2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018A4111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680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3B9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900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5D8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5839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6ADB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sp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FD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7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93EB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5825924D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079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5DBE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y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AEC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964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7A02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6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7FE8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7AC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CD01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0E5E04D6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866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BD0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fepG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153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33E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7669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1C6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46C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C59D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7300571C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2F5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8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7C16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ys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847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EED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0B5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6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8E33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0A7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BCE5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65B6CB7C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B6A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4BB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htpX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5873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30FB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FB1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032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948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650F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077E72D3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487D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0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139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024B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B103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205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0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EC17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flgH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9FD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9D82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0BFB9AAB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007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8EF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pfe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21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FACA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EBD4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F2B1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ro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3F7F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EB1D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5A22C564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5183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BB1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EB9F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EFD4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7346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3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DC5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pilU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CD2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609A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</w:tr>
      <w:tr w:rsidR="002D3F82" w:rsidRPr="005F17AF" w14:paraId="219ED5BA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782E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8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30F1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1D1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0C76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EADA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AD3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AB06" w14:textId="77777777" w:rsidR="002D3F82" w:rsidRPr="005F17AF" w:rsidRDefault="002D3F82" w:rsidP="0027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CBC3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D3F82" w:rsidRPr="005F17AF" w14:paraId="7881284E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AE6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5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FA97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2EF3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EDAE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80B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A95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C87" w14:textId="77777777" w:rsidR="002D3F82" w:rsidRPr="005F17AF" w:rsidRDefault="002D3F82" w:rsidP="0027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EBF0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D3F82" w:rsidRPr="005F17AF" w14:paraId="53497E44" w14:textId="77777777" w:rsidTr="002762C0">
        <w:trPr>
          <w:trHeight w:val="26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3B8A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D2B4" w14:textId="77777777" w:rsidR="002D3F82" w:rsidRPr="005F17AF" w:rsidRDefault="002D3F82" w:rsidP="002762C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3EB9" w14:textId="77777777" w:rsidR="002D3F82" w:rsidRPr="005F17AF" w:rsidRDefault="002D3F82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1872" w14:textId="77777777" w:rsidR="002D3F82" w:rsidRPr="005F17AF" w:rsidRDefault="002D3F82" w:rsidP="002762C0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17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B412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C452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156F4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AE53" w14:textId="77777777" w:rsidR="002D3F82" w:rsidRPr="005F17AF" w:rsidRDefault="002D3F82" w:rsidP="002762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14:paraId="457DE7EB" w14:textId="77777777" w:rsidR="002D3F82" w:rsidRPr="005F17AF" w:rsidRDefault="002D3F82" w:rsidP="002D3F82">
      <w:pPr>
        <w:ind w:hanging="180"/>
      </w:pPr>
    </w:p>
    <w:p w14:paraId="0A370DD2" w14:textId="77777777" w:rsidR="002D3F82" w:rsidRPr="002D3F82" w:rsidRDefault="002D3F82" w:rsidP="002D3F82">
      <w:pPr>
        <w:rPr>
          <w:rFonts w:ascii="Times" w:hAnsi="Times" w:cs="Helvetica"/>
          <w:lang w:bidi="en-US"/>
        </w:rPr>
      </w:pPr>
      <w:bookmarkStart w:id="0" w:name="_GoBack"/>
      <w:bookmarkEnd w:id="0"/>
    </w:p>
    <w:sectPr w:rsidR="002D3F82" w:rsidRPr="002D3F82" w:rsidSect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F82"/>
    <w:rsid w:val="001C7310"/>
    <w:rsid w:val="002D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F7E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3F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3</Characters>
  <Application>Microsoft Macintosh Word</Application>
  <DocSecurity>0</DocSecurity>
  <Lines>13</Lines>
  <Paragraphs>2</Paragraphs>
  <ScaleCrop>false</ScaleCrop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4T16:17:00Z</dcterms:created>
  <dcterms:modified xsi:type="dcterms:W3CDTF">2019-04-24T16:17:00Z</dcterms:modified>
</cp:coreProperties>
</file>